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1-27T00:00:00Z">
              <w:dateFormat w:val="M/d/yyyy"/>
              <w:lid w:val="en-US"/>
              <w:storeMappedDataAs w:val="dateTime"/>
              <w:calendar w:val="gregorian"/>
            </w:date>
          </w:sdtPr>
          <w:sdtEndPr/>
          <w:sdtContent>
            <w:tc>
              <w:tcPr>
                <w:tcW w:w="7920" w:type="dxa"/>
                <w:tcBorders>
                  <w:bottom w:val="single" w:sz="4" w:space="0" w:color="auto"/>
                </w:tcBorders>
              </w:tcPr>
              <w:p w14:paraId="72891EAB" w14:textId="524380B1" w:rsidR="00B92965" w:rsidRDefault="00195F92" w:rsidP="00B92965">
                <w:r>
                  <w:t>1/27/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BD371E3" w:rsidR="00B92965" w:rsidRDefault="006A282C" w:rsidP="00B92965">
                <w:r>
                  <w:t>Dr. Rens Zonnevel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2370F61" w:rsidR="00B92965" w:rsidRDefault="006E4307" w:rsidP="00B92965">
                <w:r w:rsidRPr="006E4307">
                  <w:t>Development and validation of the AI-predictive ParaScout In-Vitro Diagnostic (IVD) system for the microscopic detection of gastro-intestinal helminths in stoo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kstvantijdelijkeaanduiding"/>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624573C" w:rsidR="00F52A77" w:rsidRDefault="006A282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316DF59E" w:rsidR="00F52A77" w:rsidRDefault="006A282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B845EDE" w:rsidR="00F52A77" w:rsidRDefault="006A282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8C80B2B" w:rsidR="00F52A77" w:rsidRDefault="006A282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A8ECA39" w:rsidR="00F52A77" w:rsidRDefault="006A282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E8CC606" w:rsidR="00F52A77" w:rsidRDefault="006A282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069C5A8" w:rsidR="00F52A77" w:rsidRDefault="006A282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7D9AD0F" w:rsidR="00AC2BE6" w:rsidRDefault="006A282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4B4301B" w:rsidR="00F52A77" w:rsidRDefault="006A282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59ED320" w:rsidR="00F52A77" w:rsidRDefault="006A282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34D3346" w:rsidR="00F52A77" w:rsidRDefault="006A282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7F18617" w:rsidR="00F52A77" w:rsidRDefault="006A282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1A4642B" w:rsidR="00F52A77" w:rsidRDefault="006A282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EC2BBCC" w:rsidR="00F52A77" w:rsidRDefault="006A282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53D1F"/>
    <w:rsid w:val="001666AD"/>
    <w:rsid w:val="00195F92"/>
    <w:rsid w:val="001A4D68"/>
    <w:rsid w:val="001F07C3"/>
    <w:rsid w:val="001F15E2"/>
    <w:rsid w:val="002268E3"/>
    <w:rsid w:val="00236F56"/>
    <w:rsid w:val="00275A41"/>
    <w:rsid w:val="0029222F"/>
    <w:rsid w:val="002C2D8C"/>
    <w:rsid w:val="002E51B0"/>
    <w:rsid w:val="003309F0"/>
    <w:rsid w:val="00341A75"/>
    <w:rsid w:val="00342223"/>
    <w:rsid w:val="003512AC"/>
    <w:rsid w:val="00432B4B"/>
    <w:rsid w:val="0049166B"/>
    <w:rsid w:val="004F1DCB"/>
    <w:rsid w:val="004F79FD"/>
    <w:rsid w:val="005031F7"/>
    <w:rsid w:val="00507BC6"/>
    <w:rsid w:val="00530CFE"/>
    <w:rsid w:val="00585783"/>
    <w:rsid w:val="00587022"/>
    <w:rsid w:val="005918F6"/>
    <w:rsid w:val="005A7BB7"/>
    <w:rsid w:val="00611AF9"/>
    <w:rsid w:val="00621D7D"/>
    <w:rsid w:val="00690CF1"/>
    <w:rsid w:val="006915AC"/>
    <w:rsid w:val="006A282C"/>
    <w:rsid w:val="006E4307"/>
    <w:rsid w:val="0071164C"/>
    <w:rsid w:val="00764868"/>
    <w:rsid w:val="007D512D"/>
    <w:rsid w:val="007F4BDD"/>
    <w:rsid w:val="008014E5"/>
    <w:rsid w:val="00826C60"/>
    <w:rsid w:val="00847884"/>
    <w:rsid w:val="008A55FE"/>
    <w:rsid w:val="008B36A0"/>
    <w:rsid w:val="008F723B"/>
    <w:rsid w:val="0092212D"/>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36E00"/>
    <w:rsid w:val="00B406C2"/>
    <w:rsid w:val="00B55B5D"/>
    <w:rsid w:val="00B607FD"/>
    <w:rsid w:val="00B91294"/>
    <w:rsid w:val="00B926C2"/>
    <w:rsid w:val="00B92965"/>
    <w:rsid w:val="00BD49B2"/>
    <w:rsid w:val="00C03DEA"/>
    <w:rsid w:val="00C9002F"/>
    <w:rsid w:val="00CA04E3"/>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D7E37"/>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666AD"/>
    <w:rsid w:val="00236F56"/>
    <w:rsid w:val="00351B24"/>
    <w:rsid w:val="003C3CF5"/>
    <w:rsid w:val="003D6A0A"/>
    <w:rsid w:val="00452BDF"/>
    <w:rsid w:val="005F78D4"/>
    <w:rsid w:val="00617E1A"/>
    <w:rsid w:val="006713E6"/>
    <w:rsid w:val="007537EB"/>
    <w:rsid w:val="0092212D"/>
    <w:rsid w:val="009C63DD"/>
    <w:rsid w:val="00B36E00"/>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9</Words>
  <Characters>250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ap van Hellemond</cp:lastModifiedBy>
  <cp:revision>3</cp:revision>
  <dcterms:created xsi:type="dcterms:W3CDTF">2026-01-27T09:38:00Z</dcterms:created>
  <dcterms:modified xsi:type="dcterms:W3CDTF">2026-01-27T09:38:00Z</dcterms:modified>
</cp:coreProperties>
</file>